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74884A" w14:textId="77777777" w:rsidR="0045306A" w:rsidRPr="0045306A" w:rsidRDefault="00B149CE" w:rsidP="0045306A">
      <w:pPr>
        <w:rPr>
          <w:rFonts w:ascii="Arial" w:eastAsia="Calibri" w:hAnsi="Arial" w:cs="Arial"/>
          <w:b/>
          <w:color w:val="000000"/>
          <w:sz w:val="28"/>
          <w:lang w:val="en-US"/>
        </w:rPr>
      </w:pPr>
      <w:r>
        <w:rPr>
          <w:rFonts w:ascii="Arial" w:eastAsia="Calibri" w:hAnsi="Arial" w:cs="Arial"/>
          <w:b/>
          <w:color w:val="000000"/>
          <w:sz w:val="28"/>
          <w:lang w:val="en-US"/>
        </w:rPr>
        <w:t>S2</w:t>
      </w:r>
      <w:r w:rsidR="0045306A" w:rsidRPr="0045306A">
        <w:rPr>
          <w:rFonts w:ascii="Arial" w:eastAsia="Calibri" w:hAnsi="Arial" w:cs="Arial"/>
          <w:b/>
          <w:color w:val="000000"/>
          <w:sz w:val="28"/>
          <w:lang w:val="en-US"/>
        </w:rPr>
        <w:t xml:space="preserve"> Table</w:t>
      </w:r>
    </w:p>
    <w:p w14:paraId="129D6311" w14:textId="77777777" w:rsidR="0045306A" w:rsidRPr="0045306A" w:rsidRDefault="0045306A" w:rsidP="0045306A">
      <w:pPr>
        <w:rPr>
          <w:rFonts w:ascii="Calibri" w:eastAsia="Calibri" w:hAnsi="Calibri" w:cs="Arial"/>
          <w:color w:val="000000"/>
          <w:lang w:val="en-US"/>
        </w:rPr>
      </w:pPr>
    </w:p>
    <w:tbl>
      <w:tblPr>
        <w:tblW w:w="9423" w:type="dxa"/>
        <w:jc w:val="center"/>
        <w:tblLook w:val="04A0" w:firstRow="1" w:lastRow="0" w:firstColumn="1" w:lastColumn="0" w:noHBand="0" w:noVBand="1"/>
      </w:tblPr>
      <w:tblGrid>
        <w:gridCol w:w="2552"/>
        <w:gridCol w:w="5071"/>
        <w:gridCol w:w="990"/>
        <w:gridCol w:w="810"/>
      </w:tblGrid>
      <w:tr w:rsidR="0045306A" w:rsidRPr="0045306A" w14:paraId="7AADDCBB" w14:textId="77777777" w:rsidTr="00D54B64">
        <w:trPr>
          <w:trHeight w:val="315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E311C" w14:textId="77777777" w:rsidR="0045306A" w:rsidRPr="0045306A" w:rsidRDefault="0045306A" w:rsidP="004530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CA"/>
              </w:rPr>
            </w:pPr>
            <w:r w:rsidRPr="0045306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CA"/>
              </w:rPr>
              <w:t>Primer’s name</w:t>
            </w:r>
          </w:p>
        </w:tc>
        <w:tc>
          <w:tcPr>
            <w:tcW w:w="50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BFE9" w14:textId="77777777" w:rsidR="0045306A" w:rsidRPr="0045306A" w:rsidRDefault="0045306A" w:rsidP="004530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CA"/>
              </w:rPr>
            </w:pPr>
            <w:r w:rsidRPr="0045306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CA"/>
              </w:rPr>
              <w:t>Sequence (5’-3’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2517" w14:textId="77777777" w:rsidR="0045306A" w:rsidRPr="0045306A" w:rsidRDefault="0045306A" w:rsidP="004530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CA"/>
              </w:rPr>
            </w:pPr>
            <w:r w:rsidRPr="0045306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CA"/>
              </w:rPr>
              <w:t>% G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C95DC" w14:textId="77777777" w:rsidR="0045306A" w:rsidRPr="0045306A" w:rsidRDefault="0045306A" w:rsidP="0045306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CA"/>
              </w:rPr>
            </w:pPr>
            <w:r w:rsidRPr="0045306A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CA"/>
              </w:rPr>
              <w:t>T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en-CA"/>
              </w:rPr>
              <w:t>*</w:t>
            </w:r>
          </w:p>
        </w:tc>
      </w:tr>
      <w:tr w:rsidR="0045306A" w:rsidRPr="0045306A" w14:paraId="72DCF961" w14:textId="77777777" w:rsidTr="00D54B64">
        <w:trPr>
          <w:trHeight w:val="300"/>
          <w:jc w:val="center"/>
        </w:trPr>
        <w:tc>
          <w:tcPr>
            <w:tcW w:w="25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9DA88" w14:textId="77777777" w:rsidR="0045306A" w:rsidRPr="0045306A" w:rsidRDefault="0045306A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 w:rsidRPr="0045306A">
              <w:rPr>
                <w:rFonts w:ascii="Calibri" w:eastAsia="Calibri" w:hAnsi="Calibri" w:cs="Arial"/>
                <w:i/>
                <w:color w:val="000000"/>
                <w:lang w:val="en-US"/>
              </w:rPr>
              <w:t>Bma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DAF12Fw</w:t>
            </w:r>
          </w:p>
        </w:tc>
        <w:tc>
          <w:tcPr>
            <w:tcW w:w="507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9A33" w14:textId="77777777" w:rsidR="0045306A" w:rsidRPr="0045306A" w:rsidRDefault="004D2C7C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 w:rsidRPr="004D2C7C">
              <w:rPr>
                <w:rFonts w:ascii="Calibri" w:eastAsia="Calibri" w:hAnsi="Calibri" w:cs="Arial"/>
                <w:color w:val="000000"/>
                <w:lang w:val="en-US"/>
              </w:rPr>
              <w:t>ATGGCTGATATGAATAGCTTATTGT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8E0A" w14:textId="77777777" w:rsidR="0045306A" w:rsidRPr="0045306A" w:rsidRDefault="004D2C7C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26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6E49B" w14:textId="77777777" w:rsidR="0045306A" w:rsidRPr="0045306A" w:rsidRDefault="00203967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59</w:t>
            </w:r>
          </w:p>
        </w:tc>
      </w:tr>
      <w:tr w:rsidR="0045306A" w:rsidRPr="0045306A" w14:paraId="6A0EE4AA" w14:textId="77777777" w:rsidTr="00D54B64">
        <w:trPr>
          <w:trHeight w:val="300"/>
          <w:jc w:val="center"/>
        </w:trPr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7EDBC" w14:textId="77777777" w:rsidR="0045306A" w:rsidRPr="0045306A" w:rsidRDefault="0045306A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 w:rsidRPr="0045306A">
              <w:rPr>
                <w:rFonts w:ascii="Calibri" w:eastAsia="Calibri" w:hAnsi="Calibri" w:cs="Arial"/>
                <w:i/>
                <w:color w:val="000000"/>
                <w:lang w:val="en-US"/>
              </w:rPr>
              <w:t>Bma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DAF12Rv</w:t>
            </w:r>
          </w:p>
        </w:tc>
        <w:tc>
          <w:tcPr>
            <w:tcW w:w="5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80390" w14:textId="77777777" w:rsidR="0045306A" w:rsidRPr="0045306A" w:rsidRDefault="004D2C7C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 w:rsidRPr="004D2C7C">
              <w:rPr>
                <w:rFonts w:ascii="Calibri" w:eastAsia="Calibri" w:hAnsi="Calibri" w:cs="Arial"/>
                <w:color w:val="000000"/>
                <w:lang w:val="en-US"/>
              </w:rPr>
              <w:t>TTACTAAGTAGTTTTGAAGAATTCTTTTG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82FB" w14:textId="77777777" w:rsidR="0045306A" w:rsidRPr="0045306A" w:rsidRDefault="004D2C7C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34.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9E97" w14:textId="77777777" w:rsidR="0045306A" w:rsidRPr="0045306A" w:rsidRDefault="00203967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59</w:t>
            </w:r>
          </w:p>
        </w:tc>
      </w:tr>
      <w:tr w:rsidR="0045306A" w:rsidRPr="0045306A" w14:paraId="624C8BD5" w14:textId="77777777" w:rsidTr="00D54B64">
        <w:trPr>
          <w:trHeight w:val="300"/>
          <w:jc w:val="center"/>
        </w:trPr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7377B" w14:textId="77777777" w:rsidR="0045306A" w:rsidRPr="0045306A" w:rsidRDefault="0045306A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i/>
                <w:color w:val="000000"/>
                <w:lang w:val="en-US"/>
              </w:rPr>
              <w:t>Hco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DAF12Fw</w:t>
            </w:r>
          </w:p>
        </w:tc>
        <w:tc>
          <w:tcPr>
            <w:tcW w:w="5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84ED7" w14:textId="77777777" w:rsidR="0045306A" w:rsidRPr="0045306A" w:rsidRDefault="0045306A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 w:rsidRPr="00080376">
              <w:rPr>
                <w:lang w:val="en-US"/>
              </w:rPr>
              <w:t>ATGGTGGACGTTAATAATCTACT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8549D3" w14:textId="77777777" w:rsidR="0045306A" w:rsidRPr="0045306A" w:rsidRDefault="0045306A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37.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6DF493" w14:textId="77777777" w:rsidR="0045306A" w:rsidRPr="0045306A" w:rsidRDefault="0045306A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58</w:t>
            </w:r>
          </w:p>
        </w:tc>
      </w:tr>
      <w:tr w:rsidR="0045306A" w:rsidRPr="0045306A" w14:paraId="4157D72C" w14:textId="77777777" w:rsidTr="00D54B64">
        <w:trPr>
          <w:trHeight w:val="300"/>
          <w:jc w:val="center"/>
        </w:trPr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D61D1" w14:textId="77777777" w:rsidR="0045306A" w:rsidRPr="0045306A" w:rsidRDefault="0045306A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i/>
                <w:color w:val="000000"/>
                <w:lang w:val="en-US"/>
              </w:rPr>
              <w:t>Hco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DAF12R</w:t>
            </w:r>
            <w:r>
              <w:rPr>
                <w:rFonts w:ascii="Calibri" w:eastAsia="Calibri" w:hAnsi="Calibri" w:cs="Arial"/>
                <w:color w:val="000000"/>
                <w:lang w:val="en-US"/>
              </w:rPr>
              <w:t>v</w:t>
            </w:r>
          </w:p>
        </w:tc>
        <w:tc>
          <w:tcPr>
            <w:tcW w:w="5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E56EF" w14:textId="77777777" w:rsidR="0045306A" w:rsidRPr="0045306A" w:rsidRDefault="0045306A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 w:rsidRPr="0045306A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CTATTCGACTTTGAAGAACTCAC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9D7A7" w14:textId="77777777" w:rsidR="0045306A" w:rsidRPr="0045306A" w:rsidRDefault="0045306A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45.2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7310CA" w14:textId="77777777" w:rsidR="0045306A" w:rsidRPr="0045306A" w:rsidRDefault="0045306A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57</w:t>
            </w:r>
          </w:p>
        </w:tc>
      </w:tr>
      <w:tr w:rsidR="0045306A" w:rsidRPr="0045306A" w14:paraId="38F663CF" w14:textId="77777777" w:rsidTr="00D54B64">
        <w:trPr>
          <w:trHeight w:val="300"/>
          <w:jc w:val="center"/>
        </w:trPr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678E4" w14:textId="77777777" w:rsidR="0045306A" w:rsidRPr="0045306A" w:rsidRDefault="001D22B6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i/>
                <w:color w:val="000000"/>
                <w:lang w:val="en-US"/>
              </w:rPr>
              <w:t>Dim</w:t>
            </w:r>
            <w:r w:rsidR="00EE2487" w:rsidRPr="0045306A">
              <w:rPr>
                <w:rFonts w:ascii="Calibri" w:eastAsia="Calibri" w:hAnsi="Calibri" w:cs="Arial"/>
                <w:color w:val="000000"/>
                <w:lang w:val="en-US"/>
              </w:rPr>
              <w:t>DAF12-LBD-</w:t>
            </w:r>
            <w:r w:rsidR="00EE2487">
              <w:rPr>
                <w:rFonts w:ascii="Calibri" w:eastAsia="Calibri" w:hAnsi="Calibri" w:cs="Arial"/>
                <w:color w:val="000000"/>
                <w:lang w:val="en-US"/>
              </w:rPr>
              <w:t>PvuI</w:t>
            </w:r>
            <w:r w:rsidR="00B44C61">
              <w:rPr>
                <w:rFonts w:ascii="Calibri" w:eastAsia="Calibri" w:hAnsi="Calibri" w:cs="Arial"/>
                <w:color w:val="000000"/>
                <w:lang w:val="en-US"/>
              </w:rPr>
              <w:t>-</w:t>
            </w:r>
            <w:r w:rsidR="00EE2487" w:rsidRPr="0045306A">
              <w:rPr>
                <w:rFonts w:ascii="Calibri" w:eastAsia="Calibri" w:hAnsi="Calibri" w:cs="Arial"/>
                <w:color w:val="000000"/>
                <w:lang w:val="en-US"/>
              </w:rPr>
              <w:t>Fw</w:t>
            </w:r>
          </w:p>
        </w:tc>
        <w:tc>
          <w:tcPr>
            <w:tcW w:w="5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8AEB9" w14:textId="77777777" w:rsidR="0045306A" w:rsidRPr="0045306A" w:rsidRDefault="00F461CB" w:rsidP="009C2B69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F461CB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CTAAGCGATCGCTAATTATCAACTTAATTCAGCCGAA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3DEA1" w14:textId="77777777" w:rsidR="0045306A" w:rsidRPr="0045306A" w:rsidRDefault="00F461CB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39.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507DC9" w14:textId="77777777" w:rsidR="0045306A" w:rsidRPr="0045306A" w:rsidRDefault="00F461CB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57/68</w:t>
            </w:r>
          </w:p>
        </w:tc>
      </w:tr>
      <w:tr w:rsidR="0045306A" w:rsidRPr="0045306A" w14:paraId="4342A8FC" w14:textId="77777777" w:rsidTr="00D54B64">
        <w:trPr>
          <w:trHeight w:val="300"/>
          <w:jc w:val="center"/>
        </w:trPr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5FC33B" w14:textId="77777777" w:rsidR="0045306A" w:rsidRPr="0045306A" w:rsidRDefault="001D22B6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i/>
                <w:color w:val="000000"/>
                <w:lang w:val="en-US"/>
              </w:rPr>
              <w:t>Dim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DAF12</w:t>
            </w:r>
            <w:r>
              <w:rPr>
                <w:rFonts w:ascii="Calibri" w:eastAsia="Calibri" w:hAnsi="Calibri" w:cs="Arial"/>
                <w:color w:val="000000"/>
                <w:lang w:val="en-US"/>
              </w:rPr>
              <w:t>-LBD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-</w:t>
            </w:r>
            <w:r w:rsidR="00B44C61">
              <w:rPr>
                <w:rFonts w:ascii="Calibri" w:eastAsia="Calibri" w:hAnsi="Calibri" w:cs="Arial"/>
                <w:color w:val="000000"/>
                <w:lang w:val="en-US"/>
              </w:rPr>
              <w:t>Pme</w:t>
            </w:r>
            <w:r>
              <w:rPr>
                <w:rFonts w:ascii="Calibri" w:eastAsia="Calibri" w:hAnsi="Calibri" w:cs="Arial"/>
                <w:color w:val="000000"/>
                <w:lang w:val="en-US"/>
              </w:rPr>
              <w:t>I</w:t>
            </w:r>
            <w:r w:rsidR="00B44C61">
              <w:rPr>
                <w:rFonts w:ascii="Calibri" w:eastAsia="Calibri" w:hAnsi="Calibri" w:cs="Arial"/>
                <w:color w:val="000000"/>
                <w:lang w:val="en-US"/>
              </w:rPr>
              <w:t>-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Rv</w:t>
            </w:r>
          </w:p>
        </w:tc>
        <w:tc>
          <w:tcPr>
            <w:tcW w:w="5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18FC3" w14:textId="77777777" w:rsidR="0045306A" w:rsidRPr="0045306A" w:rsidRDefault="00467066" w:rsidP="009C2B69">
            <w:pPr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</w:pPr>
            <w:r w:rsidRPr="00467066">
              <w:rPr>
                <w:rFonts w:ascii="Arial" w:eastAsia="Calibri" w:hAnsi="Arial" w:cs="Arial"/>
                <w:color w:val="000000"/>
                <w:sz w:val="18"/>
                <w:szCs w:val="18"/>
                <w:lang w:val="en-US"/>
              </w:rPr>
              <w:t>GCGCGTTTAAACTTAAGTAGTTTTGAAGAATTCTTTCG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52A2B" w14:textId="77777777" w:rsidR="0045306A" w:rsidRPr="0045306A" w:rsidRDefault="00467066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35.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AF970D" w14:textId="77777777" w:rsidR="0045306A" w:rsidRPr="0045306A" w:rsidRDefault="00467066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57/68</w:t>
            </w:r>
          </w:p>
        </w:tc>
      </w:tr>
      <w:tr w:rsidR="0045306A" w:rsidRPr="0045306A" w14:paraId="6895CC8A" w14:textId="77777777" w:rsidTr="00D54B64">
        <w:trPr>
          <w:trHeight w:val="300"/>
          <w:jc w:val="center"/>
        </w:trPr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AE86" w14:textId="77777777" w:rsidR="0045306A" w:rsidRPr="0045306A" w:rsidRDefault="003F2385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i/>
                <w:color w:val="000000"/>
                <w:lang w:val="en-US"/>
              </w:rPr>
              <w:t>Bma</w:t>
            </w:r>
            <w:r w:rsidR="0045306A" w:rsidRPr="0045306A">
              <w:rPr>
                <w:rFonts w:ascii="Calibri" w:eastAsia="Calibri" w:hAnsi="Calibri" w:cs="Arial"/>
                <w:color w:val="000000"/>
                <w:lang w:val="en-US"/>
              </w:rPr>
              <w:t>DAF12-LBD-</w:t>
            </w:r>
            <w:r w:rsidR="00EE2487">
              <w:rPr>
                <w:rFonts w:ascii="Calibri" w:eastAsia="Calibri" w:hAnsi="Calibri" w:cs="Arial"/>
                <w:color w:val="000000"/>
                <w:lang w:val="en-US"/>
              </w:rPr>
              <w:t>PvuI</w:t>
            </w:r>
            <w:r w:rsidR="00B44C61">
              <w:rPr>
                <w:rFonts w:ascii="Calibri" w:eastAsia="Calibri" w:hAnsi="Calibri" w:cs="Arial"/>
                <w:color w:val="000000"/>
                <w:lang w:val="en-US"/>
              </w:rPr>
              <w:t>-</w:t>
            </w:r>
            <w:r w:rsidR="0045306A" w:rsidRPr="0045306A">
              <w:rPr>
                <w:rFonts w:ascii="Calibri" w:eastAsia="Calibri" w:hAnsi="Calibri" w:cs="Arial"/>
                <w:color w:val="000000"/>
                <w:lang w:val="en-US"/>
              </w:rPr>
              <w:t>Fw</w:t>
            </w:r>
          </w:p>
        </w:tc>
        <w:tc>
          <w:tcPr>
            <w:tcW w:w="5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48DB" w14:textId="77777777" w:rsidR="0045306A" w:rsidRPr="0045306A" w:rsidRDefault="00F461CB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 w:rsidRPr="00F461CB">
              <w:rPr>
                <w:rFonts w:ascii="Calibri" w:eastAsia="Calibri" w:hAnsi="Calibri" w:cs="Arial"/>
                <w:color w:val="000000"/>
                <w:lang w:val="en-US"/>
              </w:rPr>
              <w:t>CATACGATCGCATATCAACTTAATTCAGCTGAACTTC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F544" w14:textId="77777777" w:rsidR="0045306A" w:rsidRPr="0045306A" w:rsidRDefault="00F461CB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39.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0746" w14:textId="77777777" w:rsidR="0045306A" w:rsidRPr="0045306A" w:rsidRDefault="00EE2487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59/68</w:t>
            </w:r>
          </w:p>
        </w:tc>
      </w:tr>
      <w:tr w:rsidR="0045306A" w:rsidRPr="0045306A" w14:paraId="0E575018" w14:textId="77777777" w:rsidTr="00D54B64">
        <w:trPr>
          <w:trHeight w:val="300"/>
          <w:jc w:val="center"/>
        </w:trPr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A83E" w14:textId="77777777" w:rsidR="0045306A" w:rsidRPr="0045306A" w:rsidRDefault="003F2385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bookmarkStart w:id="0" w:name="OLE_LINK1"/>
            <w:r>
              <w:rPr>
                <w:rFonts w:ascii="Calibri" w:eastAsia="Calibri" w:hAnsi="Calibri" w:cs="Arial"/>
                <w:i/>
                <w:color w:val="000000"/>
                <w:lang w:val="en-US"/>
              </w:rPr>
              <w:t>Bma</w:t>
            </w:r>
            <w:r w:rsidR="0045306A" w:rsidRPr="0045306A">
              <w:rPr>
                <w:rFonts w:ascii="Calibri" w:eastAsia="Calibri" w:hAnsi="Calibri" w:cs="Arial"/>
                <w:color w:val="000000"/>
                <w:lang w:val="en-US"/>
              </w:rPr>
              <w:t>DAF12</w:t>
            </w:r>
            <w:r w:rsidR="001D22B6">
              <w:rPr>
                <w:rFonts w:ascii="Calibri" w:eastAsia="Calibri" w:hAnsi="Calibri" w:cs="Arial"/>
                <w:color w:val="000000"/>
                <w:lang w:val="en-US"/>
              </w:rPr>
              <w:t>-LBD</w:t>
            </w:r>
            <w:r w:rsidR="0045306A" w:rsidRPr="0045306A">
              <w:rPr>
                <w:rFonts w:ascii="Calibri" w:eastAsia="Calibri" w:hAnsi="Calibri" w:cs="Arial"/>
                <w:color w:val="000000"/>
                <w:lang w:val="en-US"/>
              </w:rPr>
              <w:t>-</w:t>
            </w:r>
            <w:r w:rsidR="00EE2487">
              <w:rPr>
                <w:rFonts w:ascii="Calibri" w:eastAsia="Calibri" w:hAnsi="Calibri" w:cs="Arial"/>
                <w:color w:val="000000"/>
                <w:lang w:val="en-US"/>
              </w:rPr>
              <w:t>EcoRI</w:t>
            </w:r>
            <w:r w:rsidR="00B44C61">
              <w:rPr>
                <w:rFonts w:ascii="Calibri" w:eastAsia="Calibri" w:hAnsi="Calibri" w:cs="Arial"/>
                <w:color w:val="000000"/>
                <w:lang w:val="en-US"/>
              </w:rPr>
              <w:t>-</w:t>
            </w:r>
            <w:r w:rsidR="0045306A" w:rsidRPr="0045306A">
              <w:rPr>
                <w:rFonts w:ascii="Calibri" w:eastAsia="Calibri" w:hAnsi="Calibri" w:cs="Arial"/>
                <w:color w:val="000000"/>
                <w:lang w:val="en-US"/>
              </w:rPr>
              <w:t>Rv</w:t>
            </w:r>
            <w:bookmarkEnd w:id="0"/>
          </w:p>
        </w:tc>
        <w:tc>
          <w:tcPr>
            <w:tcW w:w="5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31C2" w14:textId="77777777" w:rsidR="0045306A" w:rsidRPr="0045306A" w:rsidRDefault="00F461CB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 w:rsidRPr="00F461CB">
              <w:rPr>
                <w:rFonts w:ascii="Calibri" w:eastAsia="Calibri" w:hAnsi="Calibri" w:cs="Arial"/>
                <w:color w:val="000000"/>
                <w:lang w:val="en-US"/>
              </w:rPr>
              <w:t>CTCGGAATTCCTAAGTAGTTTTGAAGAACTCTTTTGGAA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B424" w14:textId="77777777" w:rsidR="0045306A" w:rsidRPr="0045306A" w:rsidRDefault="00F461CB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37.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D306" w14:textId="77777777" w:rsidR="0045306A" w:rsidRPr="0045306A" w:rsidRDefault="00EE2487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59/68</w:t>
            </w:r>
          </w:p>
        </w:tc>
      </w:tr>
      <w:tr w:rsidR="0045306A" w:rsidRPr="0045306A" w14:paraId="14180744" w14:textId="77777777" w:rsidTr="00D54B64">
        <w:trPr>
          <w:trHeight w:val="300"/>
          <w:jc w:val="center"/>
        </w:trPr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86410" w14:textId="77777777" w:rsidR="0045306A" w:rsidRPr="0045306A" w:rsidRDefault="003F2385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 w:rsidRPr="00EE2487">
              <w:rPr>
                <w:rFonts w:ascii="Calibri" w:eastAsia="Calibri" w:hAnsi="Calibri" w:cs="Arial"/>
                <w:i/>
                <w:color w:val="000000"/>
                <w:lang w:val="en-US"/>
              </w:rPr>
              <w:t>Hco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DAF12-LBD-</w:t>
            </w:r>
            <w:r>
              <w:rPr>
                <w:rFonts w:ascii="Calibri" w:eastAsia="Calibri" w:hAnsi="Calibri" w:cs="Arial"/>
                <w:color w:val="000000"/>
                <w:lang w:val="en-US"/>
              </w:rPr>
              <w:t>PvuI</w:t>
            </w:r>
            <w:r w:rsidR="00B44C61">
              <w:rPr>
                <w:rFonts w:ascii="Calibri" w:eastAsia="Calibri" w:hAnsi="Calibri" w:cs="Arial"/>
                <w:color w:val="000000"/>
                <w:lang w:val="en-US"/>
              </w:rPr>
              <w:t>-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Fw</w:t>
            </w:r>
          </w:p>
        </w:tc>
        <w:tc>
          <w:tcPr>
            <w:tcW w:w="5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38E42" w14:textId="77777777" w:rsidR="0045306A" w:rsidRPr="0045306A" w:rsidRDefault="003F2385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 w:rsidRPr="003F2385">
              <w:rPr>
                <w:rFonts w:ascii="Calibri" w:eastAsia="Calibri" w:hAnsi="Calibri" w:cs="Arial"/>
                <w:caps/>
                <w:color w:val="000000"/>
                <w:lang w:val="en-US"/>
              </w:rPr>
              <w:t>CTAACGATCGCCAATTATCAACTGAATGCCG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548A7" w14:textId="77777777" w:rsidR="0045306A" w:rsidRPr="0045306A" w:rsidRDefault="008C28D1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48.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00FDDD" w14:textId="77777777" w:rsidR="0045306A" w:rsidRPr="0045306A" w:rsidRDefault="003F2385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59/68</w:t>
            </w:r>
          </w:p>
        </w:tc>
      </w:tr>
      <w:tr w:rsidR="0045306A" w:rsidRPr="0045306A" w14:paraId="746ABAF0" w14:textId="77777777" w:rsidTr="00D54B64">
        <w:trPr>
          <w:trHeight w:val="300"/>
          <w:jc w:val="center"/>
        </w:trPr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B7878" w14:textId="77777777" w:rsidR="0045306A" w:rsidRPr="0045306A" w:rsidRDefault="003F2385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 w:rsidRPr="00EE2487">
              <w:rPr>
                <w:rFonts w:ascii="Calibri" w:eastAsia="Calibri" w:hAnsi="Calibri" w:cs="Arial"/>
                <w:i/>
                <w:color w:val="000000"/>
                <w:lang w:val="en-US"/>
              </w:rPr>
              <w:t>Hco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DAF12</w:t>
            </w:r>
            <w:r>
              <w:rPr>
                <w:rFonts w:ascii="Calibri" w:eastAsia="Calibri" w:hAnsi="Calibri" w:cs="Arial"/>
                <w:color w:val="000000"/>
                <w:lang w:val="en-US"/>
              </w:rPr>
              <w:t>-LBD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-</w:t>
            </w:r>
            <w:r>
              <w:rPr>
                <w:rFonts w:ascii="Calibri" w:eastAsia="Calibri" w:hAnsi="Calibri" w:cs="Arial"/>
                <w:color w:val="000000"/>
                <w:lang w:val="en-US"/>
              </w:rPr>
              <w:t>EcoRI</w:t>
            </w:r>
            <w:r w:rsidR="00B44C61">
              <w:rPr>
                <w:rFonts w:ascii="Calibri" w:eastAsia="Calibri" w:hAnsi="Calibri" w:cs="Arial"/>
                <w:color w:val="000000"/>
                <w:lang w:val="en-US"/>
              </w:rPr>
              <w:t>-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Rv</w:t>
            </w:r>
          </w:p>
        </w:tc>
        <w:tc>
          <w:tcPr>
            <w:tcW w:w="5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97959" w14:textId="77777777" w:rsidR="0045306A" w:rsidRPr="0045306A" w:rsidRDefault="0045306A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 w:rsidRPr="0045306A">
              <w:rPr>
                <w:rFonts w:ascii="Calibri" w:eastAsia="Calibri" w:hAnsi="Calibri" w:cs="Arial"/>
                <w:caps/>
                <w:color w:val="000000"/>
                <w:lang w:val="en-US"/>
              </w:rPr>
              <w:t>GCTTTAAATCTCTGTAGGTAGTTT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11894" w14:textId="77777777" w:rsidR="0045306A" w:rsidRPr="0045306A" w:rsidRDefault="008C28D1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44.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38F063" w14:textId="77777777" w:rsidR="0045306A" w:rsidRPr="0045306A" w:rsidRDefault="003F2385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59/68</w:t>
            </w:r>
          </w:p>
        </w:tc>
      </w:tr>
      <w:tr w:rsidR="0045306A" w:rsidRPr="0045306A" w14:paraId="6EBC7926" w14:textId="77777777" w:rsidTr="00D54B64">
        <w:trPr>
          <w:trHeight w:val="300"/>
          <w:jc w:val="center"/>
        </w:trPr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27323" w14:textId="77777777" w:rsidR="0045306A" w:rsidRPr="0045306A" w:rsidRDefault="003F2385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i/>
                <w:color w:val="000000"/>
                <w:lang w:val="en-US"/>
              </w:rPr>
              <w:t>Cel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DAF12-LBD-</w:t>
            </w:r>
            <w:r>
              <w:rPr>
                <w:rFonts w:ascii="Calibri" w:eastAsia="Calibri" w:hAnsi="Calibri" w:cs="Arial"/>
                <w:color w:val="000000"/>
                <w:lang w:val="en-US"/>
              </w:rPr>
              <w:t>PvuI</w:t>
            </w:r>
            <w:r w:rsidR="00B44C61">
              <w:rPr>
                <w:rFonts w:ascii="Calibri" w:eastAsia="Calibri" w:hAnsi="Calibri" w:cs="Arial"/>
                <w:color w:val="000000"/>
                <w:lang w:val="en-US"/>
              </w:rPr>
              <w:t>-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Fw</w:t>
            </w:r>
            <w:r w:rsidR="0045306A" w:rsidRPr="0045306A">
              <w:rPr>
                <w:rFonts w:ascii="Calibri" w:eastAsia="Calibri" w:hAnsi="Calibri" w:cs="Arial"/>
                <w:color w:val="000000"/>
                <w:lang w:val="en-US"/>
              </w:rPr>
              <w:t xml:space="preserve"> </w:t>
            </w:r>
          </w:p>
        </w:tc>
        <w:tc>
          <w:tcPr>
            <w:tcW w:w="5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7D98F" w14:textId="77777777" w:rsidR="0045306A" w:rsidRPr="0045306A" w:rsidRDefault="003F2385" w:rsidP="009C2B69">
            <w:pPr>
              <w:rPr>
                <w:rFonts w:ascii="Calibri" w:eastAsia="Calibri" w:hAnsi="Calibri" w:cs="Arial"/>
                <w:caps/>
                <w:color w:val="000000"/>
                <w:lang w:val="en-US"/>
              </w:rPr>
            </w:pPr>
            <w:r w:rsidRPr="003F2385">
              <w:rPr>
                <w:rFonts w:ascii="Calibri" w:eastAsia="Calibri" w:hAnsi="Calibri" w:cs="Arial"/>
                <w:color w:val="000000"/>
                <w:lang w:val="en-US"/>
              </w:rPr>
              <w:t>CTAACGATCGCCAATTATCAACTGAATGCCG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2269A" w14:textId="77777777" w:rsidR="0045306A" w:rsidRPr="0045306A" w:rsidRDefault="008C28D1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46.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CFD21C" w14:textId="77777777" w:rsidR="0045306A" w:rsidRPr="0045306A" w:rsidRDefault="008C28D1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58/68</w:t>
            </w:r>
          </w:p>
        </w:tc>
      </w:tr>
      <w:tr w:rsidR="0045306A" w:rsidRPr="0045306A" w14:paraId="1090AD1C" w14:textId="77777777" w:rsidTr="00D54B64">
        <w:trPr>
          <w:trHeight w:val="300"/>
          <w:jc w:val="center"/>
        </w:trPr>
        <w:tc>
          <w:tcPr>
            <w:tcW w:w="25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0A61B" w14:textId="77777777" w:rsidR="0045306A" w:rsidRPr="0045306A" w:rsidRDefault="003F2385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i/>
                <w:color w:val="000000"/>
                <w:lang w:val="en-US"/>
              </w:rPr>
              <w:t>Cel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DAF12</w:t>
            </w:r>
            <w:r>
              <w:rPr>
                <w:rFonts w:ascii="Calibri" w:eastAsia="Calibri" w:hAnsi="Calibri" w:cs="Arial"/>
                <w:color w:val="000000"/>
                <w:lang w:val="en-US"/>
              </w:rPr>
              <w:t>-LBD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-</w:t>
            </w:r>
            <w:r>
              <w:rPr>
                <w:rFonts w:ascii="Calibri" w:eastAsia="Calibri" w:hAnsi="Calibri" w:cs="Arial"/>
                <w:color w:val="000000"/>
                <w:lang w:val="en-US"/>
              </w:rPr>
              <w:t>EcoRI</w:t>
            </w:r>
            <w:r w:rsidR="00B44C61">
              <w:rPr>
                <w:rFonts w:ascii="Calibri" w:eastAsia="Calibri" w:hAnsi="Calibri" w:cs="Arial"/>
                <w:color w:val="000000"/>
                <w:lang w:val="en-US"/>
              </w:rPr>
              <w:t>-</w:t>
            </w:r>
            <w:r w:rsidRPr="0045306A">
              <w:rPr>
                <w:rFonts w:ascii="Calibri" w:eastAsia="Calibri" w:hAnsi="Calibri" w:cs="Arial"/>
                <w:color w:val="000000"/>
                <w:lang w:val="en-US"/>
              </w:rPr>
              <w:t>Rv</w:t>
            </w:r>
          </w:p>
        </w:tc>
        <w:tc>
          <w:tcPr>
            <w:tcW w:w="507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14B07" w14:textId="77777777" w:rsidR="0045306A" w:rsidRPr="0045306A" w:rsidRDefault="008C28D1" w:rsidP="009C2B69">
            <w:pPr>
              <w:rPr>
                <w:rFonts w:ascii="Calibri" w:eastAsia="Calibri" w:hAnsi="Calibri" w:cs="Arial"/>
                <w:caps/>
                <w:color w:val="000000"/>
                <w:lang w:val="en-US"/>
              </w:rPr>
            </w:pPr>
            <w:r w:rsidRPr="008C28D1">
              <w:rPr>
                <w:rFonts w:ascii="Calibri" w:eastAsia="Calibri" w:hAnsi="Calibri" w:cs="Arial"/>
                <w:caps/>
                <w:color w:val="000000"/>
                <w:lang w:val="en-US"/>
              </w:rPr>
              <w:t>GCACGAATTCCCTATTTGATTTTGAAAAATTCTCCTG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810A1" w14:textId="77777777" w:rsidR="0045306A" w:rsidRPr="0045306A" w:rsidRDefault="008C28D1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36.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82B618" w14:textId="77777777" w:rsidR="0045306A" w:rsidRPr="0045306A" w:rsidRDefault="008C28D1" w:rsidP="009C2B69">
            <w:pPr>
              <w:rPr>
                <w:rFonts w:ascii="Calibri" w:eastAsia="Calibri" w:hAnsi="Calibri" w:cs="Arial"/>
                <w:color w:val="000000"/>
                <w:lang w:val="en-US"/>
              </w:rPr>
            </w:pPr>
            <w:r>
              <w:rPr>
                <w:rFonts w:ascii="Calibri" w:eastAsia="Calibri" w:hAnsi="Calibri" w:cs="Arial"/>
                <w:color w:val="000000"/>
                <w:lang w:val="en-US"/>
              </w:rPr>
              <w:t>58/68</w:t>
            </w:r>
          </w:p>
        </w:tc>
      </w:tr>
    </w:tbl>
    <w:p w14:paraId="194DBE5A" w14:textId="77777777" w:rsidR="00EE2487" w:rsidRDefault="00EE2487" w:rsidP="0045306A">
      <w:pPr>
        <w:rPr>
          <w:lang w:val="en-US"/>
        </w:rPr>
      </w:pPr>
    </w:p>
    <w:p w14:paraId="568C387E" w14:textId="74603393" w:rsidR="00FA3DDB" w:rsidRPr="0045306A" w:rsidRDefault="00FA3DDB" w:rsidP="0045306A">
      <w:pPr>
        <w:rPr>
          <w:lang w:val="en-US"/>
        </w:rPr>
      </w:pPr>
    </w:p>
    <w:sectPr w:rsidR="00FA3DDB" w:rsidRPr="004530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172420"/>
    <w:multiLevelType w:val="hybridMultilevel"/>
    <w:tmpl w:val="6852AC16"/>
    <w:lvl w:ilvl="0" w:tplc="70EA36E6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306A"/>
    <w:rsid w:val="000370E3"/>
    <w:rsid w:val="00037D36"/>
    <w:rsid w:val="001D22B6"/>
    <w:rsid w:val="00203967"/>
    <w:rsid w:val="003F2385"/>
    <w:rsid w:val="0045306A"/>
    <w:rsid w:val="00467066"/>
    <w:rsid w:val="004D2C7C"/>
    <w:rsid w:val="007D4965"/>
    <w:rsid w:val="008C28D1"/>
    <w:rsid w:val="009C2B69"/>
    <w:rsid w:val="00B149CE"/>
    <w:rsid w:val="00B44C61"/>
    <w:rsid w:val="00C50BD0"/>
    <w:rsid w:val="00D54B64"/>
    <w:rsid w:val="00EE2487"/>
    <w:rsid w:val="00F461CB"/>
    <w:rsid w:val="00FA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46407"/>
  <w15:chartTrackingRefBased/>
  <w15:docId w15:val="{8712F21E-5AA5-49AE-BE2C-0A58A9A75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530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22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E</Company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émy BETOUS</dc:creator>
  <cp:keywords/>
  <dc:description/>
  <cp:lastModifiedBy>Rémy Bétous</cp:lastModifiedBy>
  <cp:revision>13</cp:revision>
  <dcterms:created xsi:type="dcterms:W3CDTF">2022-04-01T08:03:00Z</dcterms:created>
  <dcterms:modified xsi:type="dcterms:W3CDTF">2023-06-02T14:28:00Z</dcterms:modified>
</cp:coreProperties>
</file>